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2A5" w:rsidRPr="001C246E" w:rsidRDefault="001C246E" w:rsidP="001C246E">
      <w:pPr>
        <w:spacing w:after="120"/>
        <w:rPr>
          <w:b/>
          <w:sz w:val="28"/>
          <w:szCs w:val="28"/>
        </w:rPr>
      </w:pPr>
      <w:r w:rsidRPr="001C246E">
        <w:rPr>
          <w:b/>
          <w:sz w:val="28"/>
          <w:szCs w:val="28"/>
        </w:rPr>
        <w:t>End of Course Evaluation</w:t>
      </w:r>
    </w:p>
    <w:tbl>
      <w:tblPr>
        <w:tblW w:w="978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6"/>
        <w:gridCol w:w="1170"/>
        <w:gridCol w:w="1171"/>
        <w:gridCol w:w="537"/>
        <w:gridCol w:w="634"/>
        <w:gridCol w:w="861"/>
        <w:gridCol w:w="310"/>
        <w:gridCol w:w="1171"/>
      </w:tblGrid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t>Strongly</w:t>
            </w:r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isagree</w:t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t>Indiff</w:t>
            </w:r>
            <w:proofErr w:type="spellEnd"/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t>Strongly</w:t>
            </w:r>
            <w:r w:rsidRPr="001C246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gree</w:t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course had clear learning objectives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course met its stated objectives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teaching methods were appropriate for the stated objectives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evaluation methods were clear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evaluation methods were applied consistently and fairly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urse content was relevant and of sufficient detail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equate time was provided in this course to meet the learning objectives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was good integration of basic science and clinical correlates in this course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learning materials in this course were appropriate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, this course was well structured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received timely feedback on my performance in this course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urse director was responsive to students' concerns and needs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learning environment conveyed the values of collaboration, respect and integrity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3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I am very satisfied with this course 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4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  <w:tc>
          <w:tcPr>
            <w:tcW w:w="11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6759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>Did you receive mid-course feedback?</w:t>
            </w:r>
          </w:p>
        </w:tc>
        <w:tc>
          <w:tcPr>
            <w:tcW w:w="146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bookmarkStart w:id="0" w:name="_GoBack"/>
        <w:bookmarkEnd w:id="0"/>
      </w:tr>
      <w:tr w:rsidR="001C246E" w:rsidRPr="001C246E" w:rsidTr="001C246E">
        <w:trPr>
          <w:tblCellSpacing w:w="15" w:type="dxa"/>
        </w:trPr>
        <w:tc>
          <w:tcPr>
            <w:tcW w:w="6759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>During the current course/clerkship, have you been required to work beyond the SOM stated duty hour limitations?</w:t>
            </w:r>
          </w:p>
        </w:tc>
        <w:tc>
          <w:tcPr>
            <w:tcW w:w="146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6759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>Did you report the workload violation to a designated faculty member or a member of medical school administration empowered to handle such complaints?</w:t>
            </w:r>
          </w:p>
        </w:tc>
        <w:tc>
          <w:tcPr>
            <w:tcW w:w="146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C246E" w:rsidRPr="001C246E" w:rsidTr="001C246E">
        <w:trPr>
          <w:tblCellSpacing w:w="15" w:type="dxa"/>
        </w:trPr>
        <w:tc>
          <w:tcPr>
            <w:tcW w:w="6759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C246E" w:rsidRPr="001C246E" w:rsidRDefault="001C246E" w:rsidP="001C2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46E">
              <w:rPr>
                <w:rFonts w:ascii="Times New Roman" w:eastAsia="Times New Roman" w:hAnsi="Times New Roman" w:cs="Times New Roman"/>
                <w:sz w:val="24"/>
                <w:szCs w:val="24"/>
              </w:rPr>
              <w:t>During the current course/clerkship, have you been mistreated (please see definition)?</w:t>
            </w:r>
          </w:p>
        </w:tc>
        <w:tc>
          <w:tcPr>
            <w:tcW w:w="146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246E" w:rsidRPr="001C246E" w:rsidRDefault="001C246E" w:rsidP="001C2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04">
              <w:rPr>
                <w:lang w:val="en-GB"/>
              </w:rPr>
              <w:fldChar w:fldCharType="begin">
                <w:ffData>
                  <w:name w:val="Casilla823614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804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D00804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1C246E" w:rsidRDefault="001C246E"/>
    <w:sectPr w:rsidR="001C2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46E"/>
    <w:rsid w:val="000F0290"/>
    <w:rsid w:val="001C246E"/>
    <w:rsid w:val="00BC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1</Words>
  <Characters>2406</Characters>
  <Application>Microsoft Office Word</Application>
  <DocSecurity>0</DocSecurity>
  <Lines>20</Lines>
  <Paragraphs>5</Paragraphs>
  <ScaleCrop>false</ScaleCrop>
  <Company>Stony Brook University</Company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Wei-Hsin</dc:creator>
  <cp:keywords/>
  <dc:description/>
  <cp:lastModifiedBy>Lu, Wei-Hsin</cp:lastModifiedBy>
  <cp:revision>1</cp:revision>
  <dcterms:created xsi:type="dcterms:W3CDTF">2017-02-07T17:31:00Z</dcterms:created>
  <dcterms:modified xsi:type="dcterms:W3CDTF">2017-02-07T17:37:00Z</dcterms:modified>
</cp:coreProperties>
</file>